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Table S</w:t>
      </w:r>
      <w:r>
        <w:rPr/>
        <w:t>1. Differentially expressed actin binding regulating genes in MOSE cell stages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4160"/>
        <w:gridCol w:w="1671"/>
        <w:gridCol w:w="729"/>
        <w:gridCol w:w="821"/>
        <w:gridCol w:w="729"/>
        <w:gridCol w:w="821"/>
      </w:tblGrid>
      <w:tr>
        <w:trPr/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Gene symbol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Gene Name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ccession Number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I/E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p-val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L/E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p-val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r3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RP3 actin-related protein 3 homolog (yeast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37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02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Akap12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A kinase (PRKA) anchor protein (gravin) 1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3118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9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15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11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141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kap2 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 kinase (PRKA) anchor protein 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355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ln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anillin, actin binding protein 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83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44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hgap24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ho GTPase activating protein 2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92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8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9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9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5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hgap6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ho GTPase activating protein 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70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33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pc5l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tin related protein 2/3 complex, subunit 5-lik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880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50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p1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P, adenylate cyclase-associated protei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75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60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42ep2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C42 effector protein (Rho GTPase binding) 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677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56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9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c42ep3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C42 effector protein (Rho GTPase binding) 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65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7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63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c42ep5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C42 effector protein (Rho GTPase binding) 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145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84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3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nn2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lponin 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77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7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7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9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ro1b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in, actin binding protein 1B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77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24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1c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in, actin binding protein 1C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77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6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96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srp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ysteine and glycine-rich protei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77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7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6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n1</w:t>
            </w:r>
            <w:r>
              <w:rPr>
                <w:sz w:val="22"/>
                <w:szCs w:val="22"/>
                <w:vertAlign w:val="superscript"/>
              </w:rPr>
              <w:t xml:space="preserve">*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rebri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981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3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Diap3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diaphanous homolog 3 (Drosophila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196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4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4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hd2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H-domain containing 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5306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4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0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1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ctodermal-neural cortex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793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9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pb4.1l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rythrocyte protein band 4.1-like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35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7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7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pb4.1l4a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rythrocyte protein band 4.1-like 4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35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3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1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l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a-vasodilator stimulated phosphoprotei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79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9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3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n1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ormi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023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8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78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yn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yn proto-oncogen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1228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02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6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Flnb</w:t>
            </w:r>
            <w:r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filamin, bet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13408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5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28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4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385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scn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ascin homolog 1, actin bundling protei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798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8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4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Gsn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Gelsoli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14612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1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49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284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QGAP2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IQ motif containing GTPase actinvating protein 2</w:t>
            </w:r>
          </w:p>
        </w:tc>
        <w:tc>
          <w:tcPr>
            <w:tcW w:w="1671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NM_027711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3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4092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14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185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QGAP3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IQ motif containing GTPase actinvating protein 3</w:t>
            </w:r>
          </w:p>
        </w:tc>
        <w:tc>
          <w:tcPr>
            <w:tcW w:w="1671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M_178229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0.0140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0.0987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ns1abp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nfluenza virus NS1A binding protein</w:t>
            </w:r>
            <w:r>
              <w:rPr>
                <w:sz w:val="22"/>
                <w:szCs w:val="20"/>
                <w:vertAlign w:val="superscript"/>
              </w:rPr>
              <w:t>+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3951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3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33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lrn</w:t>
            </w:r>
          </w:p>
        </w:tc>
        <w:tc>
          <w:tcPr>
            <w:tcW w:w="4160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alirin, RhoGEF kinase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XM_0014810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6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3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as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rsten rat sarcoma viral oncogene homolo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128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8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8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o7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IM domain only 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2015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04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p2k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togen activated protein kinase kinase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892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78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36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p2k5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togen activated protein kinase kinase 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84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45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5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p3k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togen activated protein kinase kinase kinase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9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4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8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ks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ristoylated alanine-rich kinaseC substra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853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5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5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Msn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Moesi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1083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1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07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tss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etastasis suppressor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448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05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14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h10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sin, heavy polypeptide 10, non-musc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7526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7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4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64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h9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sin, heavy polypeptide 9, non-musc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24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6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58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lip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sin regulatory light chain interacting protei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5378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5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o18a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sin XVIII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58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76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8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o1c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sin I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807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3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o1d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sin ID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773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8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ld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lladin, cytoskeletal associated protei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813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3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4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lim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DZ and LIM domain 1 (elfin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686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78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lim5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DZ and LIM domain 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98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lim7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DZ and LIM domain 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11408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6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4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5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1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hospholipase C, beta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967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93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cb4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hospholipase C, beta 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38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6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ec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lecti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1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38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1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s3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lastin 3 (T-isoform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456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2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pn13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yrosine phosphatase, non-receptor type 1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20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1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4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i14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tinoic acid induced 1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306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9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66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ssf5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s association (RalGDS/AF-6) domain family5</w:t>
            </w:r>
            <w:r>
              <w:rPr>
                <w:sz w:val="22"/>
                <w:szCs w:val="20"/>
                <w:vertAlign w:val="superscript"/>
              </w:rPr>
              <w:t>+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8750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0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77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83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j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s homolog gene family, member J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32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7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77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hou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s homolog gene family, member U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339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92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57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6ka1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ibosomal protein S6 kinase polypeptide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09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76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c1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yndeca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51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8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9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t11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ptin 1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0981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8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gce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arcoglycan, epsilon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13018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44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41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6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3kbp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H3-domain kinase binding protein 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13572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6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7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rbs1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orbin and SH3 domain containing 1</w:t>
            </w:r>
            <w:r>
              <w:rPr>
                <w:sz w:val="22"/>
                <w:szCs w:val="20"/>
                <w:vertAlign w:val="superscript"/>
              </w:rPr>
              <w:t>+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16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8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9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5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45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ire1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pire homolog 1 (Drosophila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768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8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ry2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prouty homolog 2 (Drosophila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89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8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5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ne2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ynaptic nuclear envelope 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055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91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8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Tpm2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Tropomyosin 2, bet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094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1.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294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4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19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pm3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opomyosin 3, gamm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23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6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pm4 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opomyosin 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014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0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65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Wasl</w:t>
            </w:r>
          </w:p>
        </w:tc>
        <w:tc>
          <w:tcPr>
            <w:tcW w:w="4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Wiskott-Aldrich syndrome-like (human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2845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1.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786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08</w:t>
            </w:r>
          </w:p>
        </w:tc>
      </w:tr>
      <w:tr>
        <w:trPr/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dr1 </w:t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D repeat domain 1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715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1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296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26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szCs w:val="20"/>
        </w:rPr>
        <w:t>List of genes differentially regulated which are structural or regulatory proteins of the actin cytoskeleton</w:t>
      </w:r>
      <w:r>
        <w:rPr/>
        <w:t xml:space="preserve">.  Fold differences </w:t>
      </w:r>
      <w:r>
        <w:rPr>
          <w:rFonts w:eastAsia="Symbol" w:cs="Symbol" w:ascii="Symbol" w:hAnsi="Symbol"/>
        </w:rPr>
        <w:t></w:t>
      </w:r>
      <w:r>
        <w:rPr/>
        <w:t xml:space="preserve"> 2 with p</w:t>
      </w:r>
      <w:r>
        <w:rPr>
          <w:rFonts w:eastAsia="Symbol" w:cs="Symbol" w:ascii="Symbol" w:hAnsi="Symbol"/>
        </w:rPr>
        <w:t></w:t>
      </w:r>
      <w:r>
        <w:rPr/>
        <w:t xml:space="preserve"> 0.05 are considered significant. Genes in italics were analyzed by RT-PCR and those in bold were validated to change significantly (p&lt;0.05) between MOSE-E and MOSE-L cells and those not in bold were validated to change significantly (p&lt;0.05) between MOSE-E and MOSE-I cells.  Genes that have the greatest significant changes in MOSE-I cells are indicated by a plus (+).  Genes indicated by an asterisk (*)</w:t>
      </w:r>
      <w:r>
        <w:rPr>
          <w:szCs w:val="20"/>
        </w:rPr>
        <w:t xml:space="preserve"> </w:t>
      </w:r>
      <w:r>
        <w:rPr>
          <w:color w:val="000000"/>
          <w:szCs w:val="20"/>
        </w:rPr>
        <w:t>have MOSE-I/MOSE-E ratios that are within less than 0.4 fold of MOSE-L/MOSE-E ratios</w:t>
      </w:r>
      <w:r>
        <w:rPr/>
        <w:t xml:space="preserve">. 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roman"/>
    <w:pitch w:val="default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MR10;Times New Roman" w:hAnsi="CMR10;Times New Roman" w:cs="CMR10;Times New Roman"/>
      <w:sz w:val="22"/>
      <w:szCs w:val="22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shd w:fill="FFFF00" w:val="clear"/>
      <w:spacing w:before="280" w:after="280"/>
    </w:pPr>
    <w:rPr/>
  </w:style>
  <w:style w:type="paragraph" w:styleId="Xl28">
    <w:name w:val="xl28"/>
    <w:basedOn w:val="Normal"/>
    <w:qFormat/>
    <w:pPr>
      <w:spacing w:before="280" w:after="280"/>
    </w:pPr>
    <w:rPr>
      <w:rFonts w:ascii="CMR10;Times New Roman" w:hAnsi="CMR10;Times New Roman" w:cs="CMR10;Times New Roman"/>
      <w:b/>
      <w:bCs/>
      <w:sz w:val="22"/>
      <w:szCs w:val="22"/>
    </w:rPr>
  </w:style>
  <w:style w:type="paragraph" w:styleId="Xl29">
    <w:name w:val="xl29"/>
    <w:basedOn w:val="Normal"/>
    <w:qFormat/>
    <w:pPr>
      <w:spacing w:before="280" w:after="280"/>
    </w:pPr>
    <w:rPr>
      <w:rFonts w:ascii="CMR10;Times New Roman" w:hAnsi="CMR10;Times New Roman" w:cs="CMR10;Times New Roman"/>
      <w:sz w:val="22"/>
      <w:szCs w:val="22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3">
    <w:name w:val="xl33"/>
    <w:basedOn w:val="Normal"/>
    <w:qFormat/>
    <w:pPr>
      <w:spacing w:before="280" w:after="280"/>
      <w:jc w:val="center"/>
    </w:pPr>
    <w:rPr/>
  </w:style>
  <w:style w:type="paragraph" w:styleId="Xl34">
    <w:name w:val="xl34"/>
    <w:basedOn w:val="Normal"/>
    <w:qFormat/>
    <w:pPr>
      <w:spacing w:before="280" w:after="280"/>
      <w:jc w:val="center"/>
    </w:pPr>
    <w:rPr/>
  </w:style>
  <w:style w:type="paragraph" w:styleId="Xl35">
    <w:name w:val="xl35"/>
    <w:basedOn w:val="Normal"/>
    <w:qFormat/>
    <w:pPr>
      <w:spacing w:before="280" w:after="280"/>
      <w:jc w:val="center"/>
    </w:pPr>
    <w:rPr/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/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5:14:00Z</dcterms:created>
  <dc:creator>Amy Creekmore</dc:creator>
  <dc:description/>
  <cp:keywords/>
  <dc:language>en-US</dc:language>
  <cp:lastModifiedBy>Eva Schmelz</cp:lastModifiedBy>
  <dcterms:modified xsi:type="dcterms:W3CDTF">2011-02-14T21:07:00Z</dcterms:modified>
  <cp:revision>4</cp:revision>
  <dc:subject/>
  <dc:title>Gene symbol</dc:title>
</cp:coreProperties>
</file>